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0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1062"/>
        <w:gridCol w:w="841"/>
        <w:gridCol w:w="1423"/>
        <w:gridCol w:w="891"/>
        <w:gridCol w:w="1649"/>
        <w:gridCol w:w="1536"/>
        <w:gridCol w:w="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10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ABLE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S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Pooled effect and subgroup analysis of secondary pregnancy outcomes after uterine artery embolization for wome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33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s and subgroups</w:t>
            </w:r>
          </w:p>
        </w:tc>
        <w:tc>
          <w:tcPr>
            <w:tcW w:w="103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tudy</w:t>
            </w:r>
          </w:p>
        </w:tc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-analysis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33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P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I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  <w:r>
              <w:rPr>
                <w:rStyle w:val="5"/>
                <w:rFonts w:eastAsia="宋体"/>
                <w:lang w:val="en-US" w:eastAsia="zh-CN" w:bidi="ar"/>
              </w:rPr>
              <w:t>, Tau</w:t>
            </w:r>
            <w:r>
              <w:rPr>
                <w:rStyle w:val="6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topic pregnanc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-3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-132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origin of participants (Subgroup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-3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-132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treatment of control group (Sub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Myom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-3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-24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arean 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-1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-2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%, 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origin of participants (Subgroup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-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-7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%, 0.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PH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-2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%, 0.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SP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-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%, 0.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-9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treatment of control group (Sub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Myom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-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%, 0.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Without 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-2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-152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%, 0.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HI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-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%, 0.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-2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term deli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-1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-1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origin of participants (Subgroup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-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-176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PH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-3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SP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-6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-5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treatment of control group (Sub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Myom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-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Without 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-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-326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HI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-6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-6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partum hemorrh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9-7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-2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origin of participants (Subgroup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-1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PH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-13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-16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treatment of control group (Sub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Myom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-1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Without 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-8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%,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acenta previ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-33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%, 5.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origin of participants (Subgroup 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-4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PH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0-48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%, 0.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0-55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bgrouped by the treatment of control group (Subgroup 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Without U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9-16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0%, 1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UAE vs.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-4.6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2C227401"/>
    <w:rsid w:val="2C227401"/>
    <w:rsid w:val="365C24D0"/>
    <w:rsid w:val="665F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9T16:02:00Z</dcterms:created>
  <dc:creator>谢铭</dc:creator>
  <cp:lastModifiedBy>谢铭</cp:lastModifiedBy>
  <dcterms:modified xsi:type="dcterms:W3CDTF">2023-08-25T14:2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D8F4E08EAB0483C91EFD63AF71886A8_11</vt:lpwstr>
  </property>
</Properties>
</file>